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D92F1" w14:textId="77777777" w:rsidR="00DB3EE3" w:rsidRDefault="00DB3EE3" w:rsidP="00DB3EE3">
      <w:pPr>
        <w:spacing w:after="0" w:line="240" w:lineRule="auto"/>
        <w:jc w:val="center"/>
        <w:rPr>
          <w:b/>
        </w:rPr>
      </w:pPr>
      <w:r>
        <w:rPr>
          <w:b/>
        </w:rPr>
        <w:t>CODEBOOK FOR K99</w:t>
      </w:r>
      <w:r w:rsidRPr="00167317">
        <w:rPr>
          <w:b/>
        </w:rPr>
        <w:t xml:space="preserve"> QUALITAIVE DATA</w:t>
      </w:r>
    </w:p>
    <w:p w14:paraId="02BAE033" w14:textId="77777777" w:rsidR="00543C1B" w:rsidRPr="00A04ECE" w:rsidRDefault="00543C1B" w:rsidP="00A04ECE">
      <w:pPr>
        <w:jc w:val="center"/>
        <w:rPr>
          <w:b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80"/>
        <w:gridCol w:w="2551"/>
        <w:gridCol w:w="1985"/>
        <w:gridCol w:w="3260"/>
      </w:tblGrid>
      <w:tr w:rsidR="009F10E8" w14:paraId="41C714D6" w14:textId="77777777" w:rsidTr="00BD4284">
        <w:tc>
          <w:tcPr>
            <w:tcW w:w="1980" w:type="dxa"/>
          </w:tcPr>
          <w:p w14:paraId="5637C44A" w14:textId="77777777" w:rsidR="009F10E8" w:rsidRPr="00EE2D58" w:rsidRDefault="009F10E8" w:rsidP="00BB164C">
            <w:pPr>
              <w:rPr>
                <w:b/>
              </w:rPr>
            </w:pPr>
            <w:r w:rsidRPr="00EE2D58">
              <w:rPr>
                <w:b/>
              </w:rPr>
              <w:t>Major Themes</w:t>
            </w:r>
            <w:r>
              <w:rPr>
                <w:b/>
              </w:rPr>
              <w:t xml:space="preserve"> (Section of </w:t>
            </w:r>
            <w:r w:rsidRPr="00167317">
              <w:rPr>
                <w:b/>
              </w:rPr>
              <w:t>Guide</w:t>
            </w:r>
            <w:r>
              <w:rPr>
                <w:b/>
              </w:rPr>
              <w:t>)</w:t>
            </w:r>
          </w:p>
        </w:tc>
        <w:tc>
          <w:tcPr>
            <w:tcW w:w="2551" w:type="dxa"/>
          </w:tcPr>
          <w:p w14:paraId="34723AD4" w14:textId="77777777" w:rsidR="009F10E8" w:rsidRDefault="000519CA" w:rsidP="00CB6EDE">
            <w:pPr>
              <w:rPr>
                <w:b/>
              </w:rPr>
            </w:pPr>
            <w:r>
              <w:rPr>
                <w:b/>
              </w:rPr>
              <w:t>Sub-T</w:t>
            </w:r>
            <w:r w:rsidR="009F10E8" w:rsidRPr="00EE2D58">
              <w:rPr>
                <w:b/>
              </w:rPr>
              <w:t>hemes</w:t>
            </w:r>
          </w:p>
          <w:p w14:paraId="1D47AFBC" w14:textId="77777777" w:rsidR="000519CA" w:rsidRPr="00EE2D58" w:rsidRDefault="000519CA" w:rsidP="00CB6EDE">
            <w:pPr>
              <w:rPr>
                <w:b/>
              </w:rPr>
            </w:pPr>
            <w:r>
              <w:rPr>
                <w:b/>
              </w:rPr>
              <w:t>(Questions from Guide)</w:t>
            </w:r>
          </w:p>
        </w:tc>
        <w:tc>
          <w:tcPr>
            <w:tcW w:w="1985" w:type="dxa"/>
          </w:tcPr>
          <w:p w14:paraId="622D752B" w14:textId="77777777" w:rsidR="009F10E8" w:rsidRPr="00EE2D58" w:rsidRDefault="009F10E8" w:rsidP="00CB6EDE">
            <w:pPr>
              <w:rPr>
                <w:b/>
              </w:rPr>
            </w:pPr>
            <w:r>
              <w:rPr>
                <w:b/>
              </w:rPr>
              <w:t>Themes from</w:t>
            </w:r>
            <w:r w:rsidR="000519CA">
              <w:rPr>
                <w:b/>
              </w:rPr>
              <w:t xml:space="preserve"> I</w:t>
            </w:r>
            <w:r w:rsidRPr="00EE2D58">
              <w:rPr>
                <w:b/>
              </w:rPr>
              <w:t>nterviews</w:t>
            </w:r>
          </w:p>
        </w:tc>
        <w:tc>
          <w:tcPr>
            <w:tcW w:w="3260" w:type="dxa"/>
          </w:tcPr>
          <w:p w14:paraId="04F4E378" w14:textId="77777777" w:rsidR="009F10E8" w:rsidRDefault="00CB6EDE" w:rsidP="00871D12">
            <w:pPr>
              <w:jc w:val="center"/>
              <w:rPr>
                <w:b/>
              </w:rPr>
            </w:pPr>
            <w:r w:rsidRPr="00167317">
              <w:rPr>
                <w:b/>
              </w:rPr>
              <w:t>Code definition</w:t>
            </w:r>
          </w:p>
        </w:tc>
      </w:tr>
      <w:tr w:rsidR="00274587" w14:paraId="690B4F43" w14:textId="77777777" w:rsidTr="00BD4284">
        <w:trPr>
          <w:trHeight w:val="434"/>
        </w:trPr>
        <w:tc>
          <w:tcPr>
            <w:tcW w:w="1980" w:type="dxa"/>
            <w:vMerge w:val="restart"/>
          </w:tcPr>
          <w:p w14:paraId="0D772FF6" w14:textId="77777777" w:rsidR="00274587" w:rsidRPr="00FA61D5" w:rsidRDefault="00274587" w:rsidP="00870DFA">
            <w:r w:rsidRPr="00FA61D5">
              <w:t>Family Health</w:t>
            </w:r>
          </w:p>
        </w:tc>
        <w:tc>
          <w:tcPr>
            <w:tcW w:w="2551" w:type="dxa"/>
            <w:vMerge w:val="restart"/>
          </w:tcPr>
          <w:p w14:paraId="30779828" w14:textId="77777777" w:rsidR="00274587" w:rsidRDefault="00274587">
            <w:r w:rsidRPr="008A53C8">
              <w:t>Perceived Importance of</w:t>
            </w:r>
            <w:r>
              <w:t xml:space="preserve"> health</w:t>
            </w:r>
            <w:r w:rsidRPr="008A53C8">
              <w:t xml:space="preserve"> Information</w:t>
            </w:r>
          </w:p>
        </w:tc>
        <w:tc>
          <w:tcPr>
            <w:tcW w:w="1985" w:type="dxa"/>
          </w:tcPr>
          <w:p w14:paraId="7714FB50" w14:textId="77777777" w:rsidR="00274587" w:rsidRDefault="00274587" w:rsidP="007570EE">
            <w:r>
              <w:t xml:space="preserve">Nutritional information </w:t>
            </w:r>
          </w:p>
        </w:tc>
        <w:tc>
          <w:tcPr>
            <w:tcW w:w="3260" w:type="dxa"/>
            <w:vMerge w:val="restart"/>
          </w:tcPr>
          <w:p w14:paraId="7AFA2285" w14:textId="1B71C0B2" w:rsidR="00274587" w:rsidRDefault="00F76D04" w:rsidP="009D4AEC">
            <w:r>
              <w:t>Respondents’</w:t>
            </w:r>
            <w:r w:rsidR="00274587" w:rsidRPr="00E52B3E">
              <w:t xml:space="preserve"> perceptions about what kind of information i</w:t>
            </w:r>
            <w:r w:rsidR="00AD5F87">
              <w:t>s important to the health of the</w:t>
            </w:r>
            <w:r w:rsidR="00274587" w:rsidRPr="00E52B3E">
              <w:t xml:space="preserve"> family and mother/baby, including</w:t>
            </w:r>
            <w:r w:rsidR="00274587">
              <w:t xml:space="preserve"> that having to do with</w:t>
            </w:r>
            <w:r w:rsidR="00274587" w:rsidRPr="00E52B3E">
              <w:t xml:space="preserve"> PMTCT</w:t>
            </w:r>
          </w:p>
        </w:tc>
      </w:tr>
      <w:tr w:rsidR="00274587" w14:paraId="700A2114" w14:textId="77777777" w:rsidTr="00BD4284">
        <w:trPr>
          <w:trHeight w:val="679"/>
        </w:trPr>
        <w:tc>
          <w:tcPr>
            <w:tcW w:w="1980" w:type="dxa"/>
            <w:vMerge/>
          </w:tcPr>
          <w:p w14:paraId="71EC9C6C" w14:textId="77777777" w:rsidR="00274587" w:rsidRPr="00FA61D5" w:rsidRDefault="00274587" w:rsidP="00870DFA"/>
        </w:tc>
        <w:tc>
          <w:tcPr>
            <w:tcW w:w="2551" w:type="dxa"/>
            <w:vMerge/>
          </w:tcPr>
          <w:p w14:paraId="1D39C855" w14:textId="77777777" w:rsidR="00274587" w:rsidRDefault="00274587"/>
        </w:tc>
        <w:tc>
          <w:tcPr>
            <w:tcW w:w="1985" w:type="dxa"/>
          </w:tcPr>
          <w:p w14:paraId="4CC72A56" w14:textId="77777777" w:rsidR="00274587" w:rsidRDefault="00274587" w:rsidP="007570EE">
            <w:r>
              <w:t xml:space="preserve">Preventing transmission to unborn child </w:t>
            </w:r>
          </w:p>
        </w:tc>
        <w:tc>
          <w:tcPr>
            <w:tcW w:w="3260" w:type="dxa"/>
            <w:vMerge/>
          </w:tcPr>
          <w:p w14:paraId="0FB00DB2" w14:textId="77777777" w:rsidR="00274587" w:rsidRDefault="00274587" w:rsidP="007570EE"/>
        </w:tc>
      </w:tr>
      <w:tr w:rsidR="00274587" w14:paraId="35FB5F6B" w14:textId="77777777" w:rsidTr="00BD4284">
        <w:trPr>
          <w:trHeight w:val="381"/>
        </w:trPr>
        <w:tc>
          <w:tcPr>
            <w:tcW w:w="1980" w:type="dxa"/>
            <w:vMerge/>
          </w:tcPr>
          <w:p w14:paraId="4FA3FE0A" w14:textId="77777777" w:rsidR="00274587" w:rsidRPr="00FA61D5" w:rsidRDefault="00274587" w:rsidP="00870DFA"/>
        </w:tc>
        <w:tc>
          <w:tcPr>
            <w:tcW w:w="2551" w:type="dxa"/>
            <w:vMerge/>
          </w:tcPr>
          <w:p w14:paraId="6155B68C" w14:textId="77777777" w:rsidR="00274587" w:rsidRDefault="00274587"/>
        </w:tc>
        <w:tc>
          <w:tcPr>
            <w:tcW w:w="1985" w:type="dxa"/>
          </w:tcPr>
          <w:p w14:paraId="30490ECC" w14:textId="77777777" w:rsidR="00274587" w:rsidRDefault="00274587" w:rsidP="007570EE">
            <w:r>
              <w:t>Wellbeing of the child</w:t>
            </w:r>
          </w:p>
        </w:tc>
        <w:tc>
          <w:tcPr>
            <w:tcW w:w="3260" w:type="dxa"/>
            <w:vMerge/>
          </w:tcPr>
          <w:p w14:paraId="7DC97E33" w14:textId="77777777" w:rsidR="00274587" w:rsidRDefault="00274587" w:rsidP="007570EE"/>
        </w:tc>
      </w:tr>
      <w:tr w:rsidR="00274587" w14:paraId="67C0A45B" w14:textId="77777777" w:rsidTr="009C0642">
        <w:trPr>
          <w:trHeight w:val="904"/>
        </w:trPr>
        <w:tc>
          <w:tcPr>
            <w:tcW w:w="1980" w:type="dxa"/>
            <w:vMerge/>
          </w:tcPr>
          <w:p w14:paraId="07884D23" w14:textId="77777777" w:rsidR="00274587" w:rsidRPr="00FA61D5" w:rsidRDefault="00274587"/>
        </w:tc>
        <w:tc>
          <w:tcPr>
            <w:tcW w:w="2551" w:type="dxa"/>
          </w:tcPr>
          <w:p w14:paraId="1303F336" w14:textId="77777777" w:rsidR="00274587" w:rsidRDefault="00274587" w:rsidP="007570EE">
            <w:r>
              <w:t xml:space="preserve">Needed health information </w:t>
            </w:r>
          </w:p>
          <w:p w14:paraId="19961AA3" w14:textId="77777777" w:rsidR="00274587" w:rsidRDefault="00274587" w:rsidP="007570EE"/>
          <w:p w14:paraId="2E88A5A6" w14:textId="77777777" w:rsidR="00274587" w:rsidRDefault="00274587" w:rsidP="007570EE"/>
        </w:tc>
        <w:tc>
          <w:tcPr>
            <w:tcW w:w="1985" w:type="dxa"/>
          </w:tcPr>
          <w:p w14:paraId="4B47A141" w14:textId="77777777" w:rsidR="00274587" w:rsidRDefault="004B3BF0" w:rsidP="007570EE">
            <w:r>
              <w:t>P</w:t>
            </w:r>
            <w:r w:rsidR="00274587">
              <w:t>revent</w:t>
            </w:r>
            <w:r>
              <w:t>ion of</w:t>
            </w:r>
            <w:r w:rsidR="00274587">
              <w:t xml:space="preserve">  </w:t>
            </w:r>
            <w:r w:rsidR="00274587" w:rsidRPr="007570EE">
              <w:t>transmission to</w:t>
            </w:r>
            <w:r w:rsidR="00274587">
              <w:t xml:space="preserve"> the unborn child</w:t>
            </w:r>
          </w:p>
        </w:tc>
        <w:tc>
          <w:tcPr>
            <w:tcW w:w="3260" w:type="dxa"/>
          </w:tcPr>
          <w:p w14:paraId="16020D30" w14:textId="686CF69C" w:rsidR="00274587" w:rsidRDefault="00274587" w:rsidP="007570EE">
            <w:r>
              <w:t xml:space="preserve">Apply text to which </w:t>
            </w:r>
            <w:r w:rsidR="00F76D04">
              <w:t>respondents</w:t>
            </w:r>
            <w:r>
              <w:t xml:space="preserve"> talks about needed information d</w:t>
            </w:r>
            <w:r w:rsidR="009C5883">
              <w:t xml:space="preserve">uring or related to </w:t>
            </w:r>
            <w:r w:rsidRPr="000E74F2">
              <w:t>antenatal</w:t>
            </w:r>
            <w:r w:rsidR="00241E79">
              <w:t>/post-natal</w:t>
            </w:r>
            <w:r w:rsidRPr="000E74F2">
              <w:t xml:space="preserve"> period</w:t>
            </w:r>
          </w:p>
        </w:tc>
      </w:tr>
      <w:tr w:rsidR="0013122B" w14:paraId="70123855" w14:textId="77777777" w:rsidTr="009C0642">
        <w:trPr>
          <w:trHeight w:val="239"/>
        </w:trPr>
        <w:tc>
          <w:tcPr>
            <w:tcW w:w="1980" w:type="dxa"/>
            <w:vMerge/>
          </w:tcPr>
          <w:p w14:paraId="646E208E" w14:textId="77777777" w:rsidR="0013122B" w:rsidRPr="00FA61D5" w:rsidRDefault="0013122B"/>
        </w:tc>
        <w:tc>
          <w:tcPr>
            <w:tcW w:w="2551" w:type="dxa"/>
            <w:vMerge w:val="restart"/>
          </w:tcPr>
          <w:p w14:paraId="6FE3DE32" w14:textId="77777777" w:rsidR="0013122B" w:rsidRDefault="0013122B" w:rsidP="007570EE">
            <w:r w:rsidRPr="00F04A9D">
              <w:t>Role of Men in Family Health</w:t>
            </w:r>
            <w:r>
              <w:t xml:space="preserve"> and PMTCT</w:t>
            </w:r>
          </w:p>
        </w:tc>
        <w:tc>
          <w:tcPr>
            <w:tcW w:w="1985" w:type="dxa"/>
          </w:tcPr>
          <w:p w14:paraId="13D0129D" w14:textId="77777777" w:rsidR="0013122B" w:rsidRDefault="0013122B" w:rsidP="007570EE">
            <w:r>
              <w:t xml:space="preserve">Providing food </w:t>
            </w:r>
          </w:p>
        </w:tc>
        <w:tc>
          <w:tcPr>
            <w:tcW w:w="3260" w:type="dxa"/>
            <w:vMerge w:val="restart"/>
          </w:tcPr>
          <w:p w14:paraId="3066BA9F" w14:textId="77777777" w:rsidR="0013122B" w:rsidRDefault="0013122B" w:rsidP="00CC5F2E">
            <w:r>
              <w:t xml:space="preserve">Apply to text about </w:t>
            </w:r>
            <w:r w:rsidRPr="00E2142D">
              <w:t>perceptions of what the male</w:t>
            </w:r>
            <w:r>
              <w:t>’s</w:t>
            </w:r>
            <w:r w:rsidRPr="00E2142D">
              <w:t xml:space="preserve"> role is or should be in the health and well-being of their fa</w:t>
            </w:r>
            <w:r>
              <w:t>mily as well as anything</w:t>
            </w:r>
            <w:r w:rsidRPr="00E2142D">
              <w:t xml:space="preserve"> about what he does for the family in general</w:t>
            </w:r>
          </w:p>
        </w:tc>
      </w:tr>
      <w:tr w:rsidR="0013122B" w14:paraId="6E2EE4DA" w14:textId="77777777" w:rsidTr="00BD4284">
        <w:trPr>
          <w:trHeight w:val="489"/>
        </w:trPr>
        <w:tc>
          <w:tcPr>
            <w:tcW w:w="1980" w:type="dxa"/>
            <w:vMerge/>
          </w:tcPr>
          <w:p w14:paraId="0607F52A" w14:textId="77777777" w:rsidR="0013122B" w:rsidRPr="00FA61D5" w:rsidRDefault="0013122B"/>
        </w:tc>
        <w:tc>
          <w:tcPr>
            <w:tcW w:w="2551" w:type="dxa"/>
            <w:vMerge/>
          </w:tcPr>
          <w:p w14:paraId="7A550F77" w14:textId="77777777" w:rsidR="0013122B" w:rsidRDefault="0013122B" w:rsidP="007570EE"/>
        </w:tc>
        <w:tc>
          <w:tcPr>
            <w:tcW w:w="1985" w:type="dxa"/>
          </w:tcPr>
          <w:p w14:paraId="2C3F45D0" w14:textId="77777777" w:rsidR="0013122B" w:rsidRDefault="0013122B" w:rsidP="007570EE">
            <w:r>
              <w:t xml:space="preserve">Helping with household chores </w:t>
            </w:r>
          </w:p>
        </w:tc>
        <w:tc>
          <w:tcPr>
            <w:tcW w:w="3260" w:type="dxa"/>
            <w:vMerge/>
          </w:tcPr>
          <w:p w14:paraId="12660087" w14:textId="77777777" w:rsidR="0013122B" w:rsidRDefault="0013122B" w:rsidP="007570EE"/>
        </w:tc>
      </w:tr>
      <w:tr w:rsidR="0013122B" w14:paraId="41230B68" w14:textId="77777777" w:rsidTr="0013122B">
        <w:trPr>
          <w:trHeight w:val="777"/>
        </w:trPr>
        <w:tc>
          <w:tcPr>
            <w:tcW w:w="1980" w:type="dxa"/>
            <w:vMerge/>
          </w:tcPr>
          <w:p w14:paraId="180E66AD" w14:textId="77777777" w:rsidR="0013122B" w:rsidRPr="00FA61D5" w:rsidRDefault="0013122B"/>
        </w:tc>
        <w:tc>
          <w:tcPr>
            <w:tcW w:w="2551" w:type="dxa"/>
            <w:vMerge/>
          </w:tcPr>
          <w:p w14:paraId="7B85A87A" w14:textId="77777777" w:rsidR="0013122B" w:rsidRDefault="0013122B" w:rsidP="007570EE"/>
        </w:tc>
        <w:tc>
          <w:tcPr>
            <w:tcW w:w="1985" w:type="dxa"/>
          </w:tcPr>
          <w:p w14:paraId="519D41E9" w14:textId="77777777" w:rsidR="0013122B" w:rsidRDefault="0013122B" w:rsidP="007570EE">
            <w:r>
              <w:t>Encouraging partner to take medication</w:t>
            </w:r>
          </w:p>
        </w:tc>
        <w:tc>
          <w:tcPr>
            <w:tcW w:w="3260" w:type="dxa"/>
            <w:vMerge/>
          </w:tcPr>
          <w:p w14:paraId="18F66F93" w14:textId="77777777" w:rsidR="0013122B" w:rsidRDefault="0013122B" w:rsidP="007570EE"/>
        </w:tc>
      </w:tr>
      <w:tr w:rsidR="0013122B" w14:paraId="23C06A65" w14:textId="77777777" w:rsidTr="00BD4284">
        <w:trPr>
          <w:trHeight w:val="557"/>
        </w:trPr>
        <w:tc>
          <w:tcPr>
            <w:tcW w:w="1980" w:type="dxa"/>
            <w:vMerge/>
          </w:tcPr>
          <w:p w14:paraId="787966AD" w14:textId="77777777" w:rsidR="0013122B" w:rsidRPr="00FA61D5" w:rsidRDefault="0013122B"/>
        </w:tc>
        <w:tc>
          <w:tcPr>
            <w:tcW w:w="2551" w:type="dxa"/>
            <w:vMerge/>
          </w:tcPr>
          <w:p w14:paraId="6464E924" w14:textId="77777777" w:rsidR="0013122B" w:rsidRDefault="0013122B" w:rsidP="007570EE"/>
        </w:tc>
        <w:tc>
          <w:tcPr>
            <w:tcW w:w="1985" w:type="dxa"/>
          </w:tcPr>
          <w:p w14:paraId="0E50F24F" w14:textId="77777777" w:rsidR="0013122B" w:rsidRDefault="0013122B" w:rsidP="007570EE">
            <w:r>
              <w:t xml:space="preserve">Showing compassion </w:t>
            </w:r>
          </w:p>
        </w:tc>
        <w:tc>
          <w:tcPr>
            <w:tcW w:w="3260" w:type="dxa"/>
            <w:vMerge/>
          </w:tcPr>
          <w:p w14:paraId="526C6736" w14:textId="77777777" w:rsidR="0013122B" w:rsidRDefault="0013122B" w:rsidP="007570EE"/>
        </w:tc>
      </w:tr>
      <w:tr w:rsidR="00A63B45" w14:paraId="262381B4" w14:textId="77777777" w:rsidTr="00535A27">
        <w:trPr>
          <w:trHeight w:val="305"/>
        </w:trPr>
        <w:tc>
          <w:tcPr>
            <w:tcW w:w="1980" w:type="dxa"/>
            <w:vMerge/>
          </w:tcPr>
          <w:p w14:paraId="27BE6E1F" w14:textId="77777777" w:rsidR="00A63B45" w:rsidRPr="00FA61D5" w:rsidRDefault="00A63B45"/>
        </w:tc>
        <w:tc>
          <w:tcPr>
            <w:tcW w:w="2551" w:type="dxa"/>
            <w:vMerge w:val="restart"/>
          </w:tcPr>
          <w:p w14:paraId="4F937566" w14:textId="77777777" w:rsidR="00A63B45" w:rsidRDefault="00A63B45" w:rsidP="007570EE">
            <w:r>
              <w:t>Health related discussions</w:t>
            </w:r>
          </w:p>
          <w:p w14:paraId="670BB799" w14:textId="77777777" w:rsidR="00A63B45" w:rsidRDefault="00A63B45" w:rsidP="007570EE"/>
          <w:p w14:paraId="478F57DA" w14:textId="77777777" w:rsidR="00A63B45" w:rsidRDefault="00A63B45" w:rsidP="007570EE">
            <w:r>
              <w:t xml:space="preserve"> </w:t>
            </w:r>
          </w:p>
        </w:tc>
        <w:tc>
          <w:tcPr>
            <w:tcW w:w="1985" w:type="dxa"/>
          </w:tcPr>
          <w:p w14:paraId="612A15EB" w14:textId="77777777" w:rsidR="00A63B45" w:rsidRDefault="00A63B45" w:rsidP="007570EE">
            <w:r>
              <w:t xml:space="preserve">Use of condoms </w:t>
            </w:r>
          </w:p>
        </w:tc>
        <w:tc>
          <w:tcPr>
            <w:tcW w:w="3260" w:type="dxa"/>
            <w:vMerge w:val="restart"/>
          </w:tcPr>
          <w:p w14:paraId="2697BC67" w14:textId="37A04249" w:rsidR="00A63B45" w:rsidRDefault="00A63B45" w:rsidP="007E72EF">
            <w:r>
              <w:t xml:space="preserve">Apply to text in which </w:t>
            </w:r>
            <w:r w:rsidR="00646EE3">
              <w:t>respondents</w:t>
            </w:r>
            <w:r>
              <w:t xml:space="preserve"> talk about </w:t>
            </w:r>
            <w:r w:rsidR="00F76D04">
              <w:t>health-related</w:t>
            </w:r>
            <w:r>
              <w:t xml:space="preserve"> discussions</w:t>
            </w:r>
            <w:r w:rsidRPr="009D763B">
              <w:t>.  Include text in</w:t>
            </w:r>
            <w:r>
              <w:t xml:space="preserve"> which they do NOT</w:t>
            </w:r>
            <w:r w:rsidR="009D5732">
              <w:t xml:space="preserve"> discuss health related issues</w:t>
            </w:r>
          </w:p>
        </w:tc>
      </w:tr>
      <w:tr w:rsidR="00A63B45" w14:paraId="32836487" w14:textId="77777777" w:rsidTr="00A63B45">
        <w:trPr>
          <w:trHeight w:val="518"/>
        </w:trPr>
        <w:tc>
          <w:tcPr>
            <w:tcW w:w="1980" w:type="dxa"/>
            <w:vMerge/>
          </w:tcPr>
          <w:p w14:paraId="3B339867" w14:textId="77777777" w:rsidR="00A63B45" w:rsidRPr="00FA61D5" w:rsidRDefault="00A63B45"/>
        </w:tc>
        <w:tc>
          <w:tcPr>
            <w:tcW w:w="2551" w:type="dxa"/>
            <w:vMerge/>
          </w:tcPr>
          <w:p w14:paraId="456A823B" w14:textId="77777777" w:rsidR="00A63B45" w:rsidRDefault="00A63B45" w:rsidP="007570EE"/>
        </w:tc>
        <w:tc>
          <w:tcPr>
            <w:tcW w:w="1985" w:type="dxa"/>
          </w:tcPr>
          <w:p w14:paraId="2212F0F8" w14:textId="77777777" w:rsidR="00A63B45" w:rsidRDefault="00A63B45" w:rsidP="007570EE">
            <w:r>
              <w:t xml:space="preserve">Child spacing </w:t>
            </w:r>
          </w:p>
        </w:tc>
        <w:tc>
          <w:tcPr>
            <w:tcW w:w="3260" w:type="dxa"/>
            <w:vMerge/>
          </w:tcPr>
          <w:p w14:paraId="4BB32446" w14:textId="77777777" w:rsidR="00A63B45" w:rsidRDefault="00A63B45" w:rsidP="007570EE"/>
        </w:tc>
      </w:tr>
      <w:tr w:rsidR="00A63B45" w14:paraId="0C05D459" w14:textId="77777777" w:rsidTr="00BD4284">
        <w:trPr>
          <w:trHeight w:val="507"/>
        </w:trPr>
        <w:tc>
          <w:tcPr>
            <w:tcW w:w="1980" w:type="dxa"/>
            <w:vMerge/>
          </w:tcPr>
          <w:p w14:paraId="75B45360" w14:textId="77777777" w:rsidR="00A63B45" w:rsidRPr="00FA61D5" w:rsidRDefault="00A63B45"/>
        </w:tc>
        <w:tc>
          <w:tcPr>
            <w:tcW w:w="2551" w:type="dxa"/>
            <w:vMerge/>
          </w:tcPr>
          <w:p w14:paraId="21EF7CE4" w14:textId="77777777" w:rsidR="00A63B45" w:rsidRDefault="00A63B45" w:rsidP="007570EE"/>
        </w:tc>
        <w:tc>
          <w:tcPr>
            <w:tcW w:w="1985" w:type="dxa"/>
          </w:tcPr>
          <w:p w14:paraId="7B9709C5" w14:textId="77777777" w:rsidR="00A63B45" w:rsidRDefault="00A63B45" w:rsidP="007570EE">
            <w:r>
              <w:t xml:space="preserve">Ensuring family stays healthy </w:t>
            </w:r>
          </w:p>
        </w:tc>
        <w:tc>
          <w:tcPr>
            <w:tcW w:w="3260" w:type="dxa"/>
            <w:vMerge/>
          </w:tcPr>
          <w:p w14:paraId="6C5ECDB0" w14:textId="77777777" w:rsidR="00A63B45" w:rsidRDefault="00A63B45" w:rsidP="007570EE"/>
        </w:tc>
      </w:tr>
      <w:tr w:rsidR="00274587" w14:paraId="71C488B0" w14:textId="77777777" w:rsidTr="00BD4284">
        <w:trPr>
          <w:trHeight w:val="275"/>
        </w:trPr>
        <w:tc>
          <w:tcPr>
            <w:tcW w:w="1980" w:type="dxa"/>
            <w:vMerge/>
          </w:tcPr>
          <w:p w14:paraId="56B0141A" w14:textId="77777777" w:rsidR="00274587" w:rsidRPr="00FA61D5" w:rsidRDefault="00274587"/>
        </w:tc>
        <w:tc>
          <w:tcPr>
            <w:tcW w:w="2551" w:type="dxa"/>
            <w:vMerge w:val="restart"/>
          </w:tcPr>
          <w:p w14:paraId="3C000502" w14:textId="77777777" w:rsidR="00274587" w:rsidRDefault="00274587" w:rsidP="007570EE">
            <w:r>
              <w:t>D</w:t>
            </w:r>
            <w:r w:rsidRPr="00405313">
              <w:t>iscuss</w:t>
            </w:r>
            <w:r>
              <w:t>ing issues related to HIV</w:t>
            </w:r>
          </w:p>
        </w:tc>
        <w:tc>
          <w:tcPr>
            <w:tcW w:w="1985" w:type="dxa"/>
          </w:tcPr>
          <w:p w14:paraId="67CCF637" w14:textId="77777777" w:rsidR="00274587" w:rsidRDefault="00274587" w:rsidP="007570EE">
            <w:r>
              <w:t xml:space="preserve">Normal part for the couple/with easy due to acceptance </w:t>
            </w:r>
          </w:p>
        </w:tc>
        <w:tc>
          <w:tcPr>
            <w:tcW w:w="3260" w:type="dxa"/>
          </w:tcPr>
          <w:p w14:paraId="3D0E89AD" w14:textId="77777777" w:rsidR="00274587" w:rsidRDefault="00274587" w:rsidP="007570EE">
            <w:r>
              <w:t>Apply text to which couples discuss health related topics and types of health related topics. Include text where they do NOT</w:t>
            </w:r>
          </w:p>
        </w:tc>
      </w:tr>
      <w:tr w:rsidR="00274587" w14:paraId="5F24B32A" w14:textId="77777777" w:rsidTr="00BD4284">
        <w:trPr>
          <w:trHeight w:val="353"/>
        </w:trPr>
        <w:tc>
          <w:tcPr>
            <w:tcW w:w="1980" w:type="dxa"/>
            <w:vMerge/>
          </w:tcPr>
          <w:p w14:paraId="1BBCB5C9" w14:textId="77777777" w:rsidR="00274587" w:rsidRPr="00FA61D5" w:rsidRDefault="00274587"/>
        </w:tc>
        <w:tc>
          <w:tcPr>
            <w:tcW w:w="2551" w:type="dxa"/>
            <w:vMerge/>
          </w:tcPr>
          <w:p w14:paraId="31969E96" w14:textId="77777777" w:rsidR="00274587" w:rsidRDefault="00274587" w:rsidP="007570EE"/>
        </w:tc>
        <w:tc>
          <w:tcPr>
            <w:tcW w:w="1985" w:type="dxa"/>
          </w:tcPr>
          <w:p w14:paraId="7A4EADAA" w14:textId="77777777" w:rsidR="00274587" w:rsidRDefault="00274587" w:rsidP="007570EE">
            <w:r>
              <w:t xml:space="preserve">Difficulty with HIV disclosure </w:t>
            </w:r>
          </w:p>
        </w:tc>
        <w:tc>
          <w:tcPr>
            <w:tcW w:w="3260" w:type="dxa"/>
          </w:tcPr>
          <w:p w14:paraId="37695668" w14:textId="77777777" w:rsidR="00274587" w:rsidRDefault="00274587" w:rsidP="007570EE">
            <w:r w:rsidRPr="005224FB">
              <w:t>General information about HIV di</w:t>
            </w:r>
            <w:r>
              <w:t>sclosure experiences</w:t>
            </w:r>
          </w:p>
        </w:tc>
      </w:tr>
      <w:tr w:rsidR="00274587" w14:paraId="3072CC48" w14:textId="77777777" w:rsidTr="00B3761F">
        <w:trPr>
          <w:trHeight w:val="802"/>
        </w:trPr>
        <w:tc>
          <w:tcPr>
            <w:tcW w:w="1980" w:type="dxa"/>
            <w:vMerge/>
          </w:tcPr>
          <w:p w14:paraId="1DFA34DE" w14:textId="77777777" w:rsidR="00274587" w:rsidRPr="00FA61D5" w:rsidRDefault="00274587"/>
        </w:tc>
        <w:tc>
          <w:tcPr>
            <w:tcW w:w="2551" w:type="dxa"/>
            <w:vMerge w:val="restart"/>
          </w:tcPr>
          <w:p w14:paraId="22CADDA0" w14:textId="77777777" w:rsidR="00274587" w:rsidRDefault="00274587" w:rsidP="00F54758">
            <w:r>
              <w:t xml:space="preserve">Strategies to promote MPI in family health </w:t>
            </w:r>
          </w:p>
        </w:tc>
        <w:tc>
          <w:tcPr>
            <w:tcW w:w="1985" w:type="dxa"/>
          </w:tcPr>
          <w:p w14:paraId="5BA506B5" w14:textId="77777777" w:rsidR="00274587" w:rsidRDefault="00274587" w:rsidP="007570EE">
            <w:r>
              <w:t xml:space="preserve">Provide information during antenatal visits </w:t>
            </w:r>
          </w:p>
        </w:tc>
        <w:tc>
          <w:tcPr>
            <w:tcW w:w="3260" w:type="dxa"/>
            <w:vMerge w:val="restart"/>
          </w:tcPr>
          <w:p w14:paraId="64FF47CF" w14:textId="5E8686FC" w:rsidR="00274587" w:rsidRPr="005224FB" w:rsidRDefault="00274587" w:rsidP="009712A0">
            <w:r>
              <w:t xml:space="preserve">Apply to text in which </w:t>
            </w:r>
            <w:r w:rsidR="00BB379D">
              <w:t>respondents</w:t>
            </w:r>
            <w:r>
              <w:t xml:space="preserve"> share their opinions of strategies to promote male partner involvement in family health </w:t>
            </w:r>
          </w:p>
        </w:tc>
      </w:tr>
      <w:tr w:rsidR="00274587" w14:paraId="47BF0860" w14:textId="77777777" w:rsidTr="00B3761F">
        <w:trPr>
          <w:trHeight w:val="275"/>
        </w:trPr>
        <w:tc>
          <w:tcPr>
            <w:tcW w:w="1980" w:type="dxa"/>
            <w:vMerge/>
          </w:tcPr>
          <w:p w14:paraId="3F13B834" w14:textId="77777777" w:rsidR="00274587" w:rsidRPr="00FA61D5" w:rsidRDefault="00274587"/>
        </w:tc>
        <w:tc>
          <w:tcPr>
            <w:tcW w:w="2551" w:type="dxa"/>
            <w:vMerge/>
          </w:tcPr>
          <w:p w14:paraId="728E78C1" w14:textId="77777777" w:rsidR="00274587" w:rsidRDefault="00274587" w:rsidP="007570EE"/>
        </w:tc>
        <w:tc>
          <w:tcPr>
            <w:tcW w:w="1985" w:type="dxa"/>
          </w:tcPr>
          <w:p w14:paraId="5EBB8A75" w14:textId="77777777" w:rsidR="00274587" w:rsidRDefault="00274587" w:rsidP="007570EE">
            <w:r>
              <w:t xml:space="preserve">Educate men </w:t>
            </w:r>
          </w:p>
        </w:tc>
        <w:tc>
          <w:tcPr>
            <w:tcW w:w="3260" w:type="dxa"/>
            <w:vMerge/>
          </w:tcPr>
          <w:p w14:paraId="5BBB9E91" w14:textId="77777777" w:rsidR="00274587" w:rsidRDefault="00274587" w:rsidP="009712A0"/>
        </w:tc>
      </w:tr>
      <w:tr w:rsidR="00274587" w14:paraId="24C12AE7" w14:textId="77777777" w:rsidTr="00B3761F">
        <w:trPr>
          <w:trHeight w:val="308"/>
        </w:trPr>
        <w:tc>
          <w:tcPr>
            <w:tcW w:w="1980" w:type="dxa"/>
            <w:vMerge/>
          </w:tcPr>
          <w:p w14:paraId="06B133B4" w14:textId="77777777" w:rsidR="00274587" w:rsidRPr="00FA61D5" w:rsidRDefault="00274587"/>
        </w:tc>
        <w:tc>
          <w:tcPr>
            <w:tcW w:w="2551" w:type="dxa"/>
            <w:vMerge/>
          </w:tcPr>
          <w:p w14:paraId="57193849" w14:textId="77777777" w:rsidR="00274587" w:rsidRDefault="00274587" w:rsidP="007570EE"/>
        </w:tc>
        <w:tc>
          <w:tcPr>
            <w:tcW w:w="1985" w:type="dxa"/>
          </w:tcPr>
          <w:p w14:paraId="7D9135B0" w14:textId="77777777" w:rsidR="00274587" w:rsidRDefault="00274587" w:rsidP="007570EE">
            <w:r>
              <w:t xml:space="preserve">Engage employers </w:t>
            </w:r>
          </w:p>
        </w:tc>
        <w:tc>
          <w:tcPr>
            <w:tcW w:w="3260" w:type="dxa"/>
            <w:vMerge/>
          </w:tcPr>
          <w:p w14:paraId="46C593BA" w14:textId="77777777" w:rsidR="00274587" w:rsidRDefault="00274587" w:rsidP="009712A0"/>
        </w:tc>
      </w:tr>
      <w:tr w:rsidR="00274587" w14:paraId="003EA91E" w14:textId="77777777" w:rsidTr="00B3761F">
        <w:trPr>
          <w:trHeight w:val="486"/>
        </w:trPr>
        <w:tc>
          <w:tcPr>
            <w:tcW w:w="1980" w:type="dxa"/>
            <w:vMerge/>
          </w:tcPr>
          <w:p w14:paraId="21979BB7" w14:textId="77777777" w:rsidR="00274587" w:rsidRPr="00FA61D5" w:rsidRDefault="00274587"/>
        </w:tc>
        <w:tc>
          <w:tcPr>
            <w:tcW w:w="2551" w:type="dxa"/>
            <w:vMerge/>
          </w:tcPr>
          <w:p w14:paraId="503D6D02" w14:textId="77777777" w:rsidR="00274587" w:rsidRDefault="00274587" w:rsidP="007570EE"/>
        </w:tc>
        <w:tc>
          <w:tcPr>
            <w:tcW w:w="1985" w:type="dxa"/>
          </w:tcPr>
          <w:p w14:paraId="5F8BC209" w14:textId="77777777" w:rsidR="00274587" w:rsidRDefault="00274587" w:rsidP="007570EE">
            <w:r>
              <w:t xml:space="preserve">Providing counselling </w:t>
            </w:r>
          </w:p>
        </w:tc>
        <w:tc>
          <w:tcPr>
            <w:tcW w:w="3260" w:type="dxa"/>
            <w:vMerge/>
          </w:tcPr>
          <w:p w14:paraId="0F9FCB15" w14:textId="77777777" w:rsidR="00274587" w:rsidRDefault="00274587" w:rsidP="009712A0"/>
        </w:tc>
      </w:tr>
      <w:tr w:rsidR="00274587" w14:paraId="33D958C5" w14:textId="77777777" w:rsidTr="00274587">
        <w:trPr>
          <w:trHeight w:val="461"/>
        </w:trPr>
        <w:tc>
          <w:tcPr>
            <w:tcW w:w="1980" w:type="dxa"/>
            <w:vMerge/>
          </w:tcPr>
          <w:p w14:paraId="7EEA981F" w14:textId="77777777" w:rsidR="00274587" w:rsidRPr="00FA61D5" w:rsidRDefault="00274587"/>
        </w:tc>
        <w:tc>
          <w:tcPr>
            <w:tcW w:w="2551" w:type="dxa"/>
            <w:vMerge/>
          </w:tcPr>
          <w:p w14:paraId="08DACE42" w14:textId="77777777" w:rsidR="00274587" w:rsidRDefault="00274587" w:rsidP="007570EE"/>
        </w:tc>
        <w:tc>
          <w:tcPr>
            <w:tcW w:w="1985" w:type="dxa"/>
          </w:tcPr>
          <w:p w14:paraId="4D27788B" w14:textId="77777777" w:rsidR="00274587" w:rsidRDefault="00274587" w:rsidP="007570EE">
            <w:r>
              <w:t>Offering</w:t>
            </w:r>
            <w:r w:rsidRPr="00A4486B">
              <w:t xml:space="preserve"> services over the weekend</w:t>
            </w:r>
          </w:p>
        </w:tc>
        <w:tc>
          <w:tcPr>
            <w:tcW w:w="3260" w:type="dxa"/>
            <w:vMerge/>
          </w:tcPr>
          <w:p w14:paraId="7E4839AB" w14:textId="77777777" w:rsidR="00274587" w:rsidRDefault="00274587" w:rsidP="009712A0"/>
        </w:tc>
      </w:tr>
      <w:tr w:rsidR="00274587" w14:paraId="12A3C3EA" w14:textId="77777777" w:rsidTr="00274587">
        <w:trPr>
          <w:trHeight w:val="215"/>
        </w:trPr>
        <w:tc>
          <w:tcPr>
            <w:tcW w:w="1980" w:type="dxa"/>
            <w:vMerge/>
          </w:tcPr>
          <w:p w14:paraId="342F5CF3" w14:textId="77777777" w:rsidR="00274587" w:rsidRPr="00FA61D5" w:rsidRDefault="00274587"/>
        </w:tc>
        <w:tc>
          <w:tcPr>
            <w:tcW w:w="2551" w:type="dxa"/>
            <w:vMerge/>
          </w:tcPr>
          <w:p w14:paraId="180DB8E3" w14:textId="77777777" w:rsidR="00274587" w:rsidRDefault="00274587" w:rsidP="007570EE"/>
        </w:tc>
        <w:tc>
          <w:tcPr>
            <w:tcW w:w="1985" w:type="dxa"/>
          </w:tcPr>
          <w:p w14:paraId="617A9170" w14:textId="77777777" w:rsidR="00274587" w:rsidRDefault="00274587" w:rsidP="007570EE">
            <w:r>
              <w:t xml:space="preserve">Peer sensitization </w:t>
            </w:r>
          </w:p>
        </w:tc>
        <w:tc>
          <w:tcPr>
            <w:tcW w:w="3260" w:type="dxa"/>
            <w:vMerge/>
          </w:tcPr>
          <w:p w14:paraId="362A5FA3" w14:textId="77777777" w:rsidR="00274587" w:rsidRDefault="00274587" w:rsidP="009712A0"/>
        </w:tc>
      </w:tr>
      <w:tr w:rsidR="00564375" w14:paraId="1A22DDA4" w14:textId="77777777" w:rsidTr="00BD4284">
        <w:trPr>
          <w:trHeight w:val="311"/>
        </w:trPr>
        <w:tc>
          <w:tcPr>
            <w:tcW w:w="1980" w:type="dxa"/>
            <w:vMerge w:val="restart"/>
          </w:tcPr>
          <w:p w14:paraId="2F9F975D" w14:textId="77777777" w:rsidR="00564375" w:rsidRPr="00FA61D5" w:rsidRDefault="00564375">
            <w:r>
              <w:t>Couple's r</w:t>
            </w:r>
            <w:r w:rsidRPr="00BD4284">
              <w:t>elationship</w:t>
            </w:r>
            <w:r w:rsidRPr="00DB4EDE">
              <w:t xml:space="preserve"> dynamics</w:t>
            </w:r>
          </w:p>
        </w:tc>
        <w:tc>
          <w:tcPr>
            <w:tcW w:w="2551" w:type="dxa"/>
          </w:tcPr>
          <w:p w14:paraId="187E9CD6" w14:textId="77777777" w:rsidR="00564375" w:rsidRDefault="00564375">
            <w:r>
              <w:t xml:space="preserve">Respect </w:t>
            </w:r>
          </w:p>
        </w:tc>
        <w:tc>
          <w:tcPr>
            <w:tcW w:w="1985" w:type="dxa"/>
          </w:tcPr>
          <w:p w14:paraId="4C536D3F" w14:textId="77777777" w:rsidR="00564375" w:rsidRDefault="00564375"/>
        </w:tc>
        <w:tc>
          <w:tcPr>
            <w:tcW w:w="3260" w:type="dxa"/>
            <w:vMerge w:val="restart"/>
          </w:tcPr>
          <w:p w14:paraId="3792E9DF" w14:textId="77777777" w:rsidR="00564375" w:rsidRDefault="00564375">
            <w:r w:rsidRPr="00A629AF">
              <w:t xml:space="preserve">Information shedding light on the couple’s </w:t>
            </w:r>
            <w:r>
              <w:t xml:space="preserve">relationship and general relationships </w:t>
            </w:r>
            <w:r w:rsidRPr="00A629AF">
              <w:t>functioning</w:t>
            </w:r>
          </w:p>
        </w:tc>
      </w:tr>
      <w:tr w:rsidR="00564375" w14:paraId="6679F213" w14:textId="77777777" w:rsidTr="00BD4284">
        <w:trPr>
          <w:trHeight w:val="276"/>
        </w:trPr>
        <w:tc>
          <w:tcPr>
            <w:tcW w:w="1980" w:type="dxa"/>
            <w:vMerge/>
          </w:tcPr>
          <w:p w14:paraId="469D96F2" w14:textId="77777777" w:rsidR="00564375" w:rsidRPr="00DB4EDE" w:rsidRDefault="00564375"/>
        </w:tc>
        <w:tc>
          <w:tcPr>
            <w:tcW w:w="2551" w:type="dxa"/>
          </w:tcPr>
          <w:p w14:paraId="26B4AEDD" w14:textId="77777777" w:rsidR="00564375" w:rsidRDefault="00564375" w:rsidP="00E02E9A">
            <w:r>
              <w:t>C</w:t>
            </w:r>
            <w:r w:rsidRPr="00C340CF">
              <w:t>ommunicate</w:t>
            </w:r>
          </w:p>
        </w:tc>
        <w:tc>
          <w:tcPr>
            <w:tcW w:w="1985" w:type="dxa"/>
          </w:tcPr>
          <w:p w14:paraId="7CA50BCE" w14:textId="77777777" w:rsidR="00564375" w:rsidRDefault="00564375"/>
        </w:tc>
        <w:tc>
          <w:tcPr>
            <w:tcW w:w="3260" w:type="dxa"/>
            <w:vMerge/>
          </w:tcPr>
          <w:p w14:paraId="62C2CE87" w14:textId="77777777" w:rsidR="00564375" w:rsidRDefault="00564375"/>
        </w:tc>
      </w:tr>
      <w:tr w:rsidR="00564375" w14:paraId="60F3E124" w14:textId="77777777" w:rsidTr="00BD4284">
        <w:trPr>
          <w:trHeight w:val="207"/>
        </w:trPr>
        <w:tc>
          <w:tcPr>
            <w:tcW w:w="1980" w:type="dxa"/>
            <w:vMerge/>
          </w:tcPr>
          <w:p w14:paraId="6F48A55B" w14:textId="77777777" w:rsidR="00564375" w:rsidRPr="00DB4EDE" w:rsidRDefault="00564375"/>
        </w:tc>
        <w:tc>
          <w:tcPr>
            <w:tcW w:w="2551" w:type="dxa"/>
          </w:tcPr>
          <w:p w14:paraId="50FC87D2" w14:textId="77777777" w:rsidR="00564375" w:rsidRDefault="00564375" w:rsidP="00E02E9A">
            <w:r>
              <w:t>T</w:t>
            </w:r>
            <w:r w:rsidRPr="002D089D">
              <w:t>rust</w:t>
            </w:r>
          </w:p>
        </w:tc>
        <w:tc>
          <w:tcPr>
            <w:tcW w:w="1985" w:type="dxa"/>
          </w:tcPr>
          <w:p w14:paraId="02F3758F" w14:textId="77777777" w:rsidR="00564375" w:rsidRDefault="00564375"/>
        </w:tc>
        <w:tc>
          <w:tcPr>
            <w:tcW w:w="3260" w:type="dxa"/>
            <w:vMerge/>
          </w:tcPr>
          <w:p w14:paraId="50F1A280" w14:textId="77777777" w:rsidR="00564375" w:rsidRDefault="00564375"/>
        </w:tc>
      </w:tr>
      <w:tr w:rsidR="009F10E8" w14:paraId="13FC7B7B" w14:textId="77777777" w:rsidTr="00BD4284">
        <w:trPr>
          <w:trHeight w:val="322"/>
        </w:trPr>
        <w:tc>
          <w:tcPr>
            <w:tcW w:w="1980" w:type="dxa"/>
            <w:vMerge/>
          </w:tcPr>
          <w:p w14:paraId="07110E5A" w14:textId="77777777" w:rsidR="009F10E8" w:rsidRPr="00DB4EDE" w:rsidRDefault="009F10E8"/>
        </w:tc>
        <w:tc>
          <w:tcPr>
            <w:tcW w:w="2551" w:type="dxa"/>
          </w:tcPr>
          <w:p w14:paraId="3460583B" w14:textId="77777777" w:rsidR="009F10E8" w:rsidRDefault="009F10E8" w:rsidP="00E02E9A">
            <w:r>
              <w:t xml:space="preserve">Decision making </w:t>
            </w:r>
          </w:p>
        </w:tc>
        <w:tc>
          <w:tcPr>
            <w:tcW w:w="1985" w:type="dxa"/>
          </w:tcPr>
          <w:p w14:paraId="6F25987C" w14:textId="77777777" w:rsidR="009F10E8" w:rsidRDefault="009F10E8"/>
        </w:tc>
        <w:tc>
          <w:tcPr>
            <w:tcW w:w="3260" w:type="dxa"/>
          </w:tcPr>
          <w:p w14:paraId="1057D113" w14:textId="10535BA5" w:rsidR="009F10E8" w:rsidRDefault="008F4875">
            <w:r>
              <w:t xml:space="preserve">Apply text to which </w:t>
            </w:r>
            <w:r w:rsidR="00BB379D">
              <w:t>respondents</w:t>
            </w:r>
            <w:r>
              <w:t xml:space="preserve"> talk about how they make decisions in their relationship. Include text where one partner is responsible</w:t>
            </w:r>
            <w:r w:rsidR="002427AE">
              <w:t xml:space="preserve"> for</w:t>
            </w:r>
            <w:r>
              <w:t xml:space="preserve"> making decisions</w:t>
            </w:r>
          </w:p>
        </w:tc>
      </w:tr>
      <w:tr w:rsidR="009F10E8" w14:paraId="5358E143" w14:textId="77777777" w:rsidTr="00BD4284">
        <w:trPr>
          <w:trHeight w:val="334"/>
        </w:trPr>
        <w:tc>
          <w:tcPr>
            <w:tcW w:w="1980" w:type="dxa"/>
            <w:vMerge/>
          </w:tcPr>
          <w:p w14:paraId="5819CC4A" w14:textId="77777777" w:rsidR="009F10E8" w:rsidRPr="00DB4EDE" w:rsidRDefault="009F10E8"/>
        </w:tc>
        <w:tc>
          <w:tcPr>
            <w:tcW w:w="2551" w:type="dxa"/>
          </w:tcPr>
          <w:p w14:paraId="70BF0BF8" w14:textId="77777777" w:rsidR="009F10E8" w:rsidRDefault="009F10E8" w:rsidP="00E02E9A">
            <w:r>
              <w:t>C</w:t>
            </w:r>
            <w:r w:rsidRPr="006E1A70">
              <w:t>onflict</w:t>
            </w:r>
            <w:r>
              <w:t xml:space="preserve"> resolution </w:t>
            </w:r>
          </w:p>
        </w:tc>
        <w:tc>
          <w:tcPr>
            <w:tcW w:w="1985" w:type="dxa"/>
          </w:tcPr>
          <w:p w14:paraId="6C3B282B" w14:textId="77777777" w:rsidR="009F10E8" w:rsidRDefault="009F10E8"/>
        </w:tc>
        <w:tc>
          <w:tcPr>
            <w:tcW w:w="3260" w:type="dxa"/>
          </w:tcPr>
          <w:p w14:paraId="3480FC39" w14:textId="77777777" w:rsidR="009F10E8" w:rsidRDefault="009F10E8"/>
        </w:tc>
      </w:tr>
      <w:tr w:rsidR="009F10E8" w14:paraId="07272669" w14:textId="77777777" w:rsidTr="00BD4284">
        <w:trPr>
          <w:trHeight w:val="276"/>
        </w:trPr>
        <w:tc>
          <w:tcPr>
            <w:tcW w:w="1980" w:type="dxa"/>
            <w:vMerge/>
          </w:tcPr>
          <w:p w14:paraId="13C696EB" w14:textId="77777777" w:rsidR="009F10E8" w:rsidRPr="00DB4EDE" w:rsidRDefault="009F10E8"/>
        </w:tc>
        <w:tc>
          <w:tcPr>
            <w:tcW w:w="2551" w:type="dxa"/>
            <w:vMerge w:val="restart"/>
          </w:tcPr>
          <w:p w14:paraId="4498651A" w14:textId="77777777" w:rsidR="009F10E8" w:rsidRDefault="009F10E8" w:rsidP="00E02E9A">
            <w:r>
              <w:t xml:space="preserve">Support </w:t>
            </w:r>
          </w:p>
        </w:tc>
        <w:tc>
          <w:tcPr>
            <w:tcW w:w="1985" w:type="dxa"/>
          </w:tcPr>
          <w:p w14:paraId="256B64F9" w14:textId="77777777" w:rsidR="009F10E8" w:rsidRDefault="009F10E8"/>
          <w:p w14:paraId="240D65B9" w14:textId="77777777" w:rsidR="009F10E8" w:rsidRDefault="009F10E8"/>
        </w:tc>
        <w:tc>
          <w:tcPr>
            <w:tcW w:w="3260" w:type="dxa"/>
          </w:tcPr>
          <w:p w14:paraId="310425B4" w14:textId="77777777" w:rsidR="009F10E8" w:rsidRDefault="009F10E8"/>
        </w:tc>
      </w:tr>
      <w:tr w:rsidR="009F10E8" w14:paraId="1EEF6EDD" w14:textId="77777777" w:rsidTr="00BD4284">
        <w:trPr>
          <w:trHeight w:val="249"/>
        </w:trPr>
        <w:tc>
          <w:tcPr>
            <w:tcW w:w="1980" w:type="dxa"/>
            <w:vMerge/>
          </w:tcPr>
          <w:p w14:paraId="03F95095" w14:textId="77777777" w:rsidR="009F10E8" w:rsidRPr="00DB4EDE" w:rsidRDefault="009F10E8"/>
        </w:tc>
        <w:tc>
          <w:tcPr>
            <w:tcW w:w="2551" w:type="dxa"/>
            <w:vMerge/>
          </w:tcPr>
          <w:p w14:paraId="0E950DB8" w14:textId="77777777" w:rsidR="009F10E8" w:rsidRDefault="009F10E8" w:rsidP="00E02E9A"/>
        </w:tc>
        <w:tc>
          <w:tcPr>
            <w:tcW w:w="1985" w:type="dxa"/>
          </w:tcPr>
          <w:p w14:paraId="073BF80E" w14:textId="77777777" w:rsidR="009F10E8" w:rsidRDefault="009F10E8" w:rsidP="000119A7">
            <w:r>
              <w:t xml:space="preserve">Escorting partner for antenatal visits </w:t>
            </w:r>
          </w:p>
        </w:tc>
        <w:tc>
          <w:tcPr>
            <w:tcW w:w="3260" w:type="dxa"/>
          </w:tcPr>
          <w:p w14:paraId="22A7EB02" w14:textId="77777777" w:rsidR="009F10E8" w:rsidRDefault="009F10E8" w:rsidP="000119A7"/>
        </w:tc>
      </w:tr>
      <w:tr w:rsidR="009F10E8" w14:paraId="4FB8C776" w14:textId="77777777" w:rsidTr="00BD4284">
        <w:trPr>
          <w:trHeight w:val="196"/>
        </w:trPr>
        <w:tc>
          <w:tcPr>
            <w:tcW w:w="1980" w:type="dxa"/>
            <w:vMerge/>
          </w:tcPr>
          <w:p w14:paraId="627CE488" w14:textId="77777777" w:rsidR="009F10E8" w:rsidRPr="00DB4EDE" w:rsidRDefault="009F10E8"/>
        </w:tc>
        <w:tc>
          <w:tcPr>
            <w:tcW w:w="2551" w:type="dxa"/>
          </w:tcPr>
          <w:p w14:paraId="6C5823D9" w14:textId="77777777" w:rsidR="009F10E8" w:rsidRDefault="009F10E8" w:rsidP="00E02E9A">
            <w:r>
              <w:t xml:space="preserve">Problem solving </w:t>
            </w:r>
          </w:p>
        </w:tc>
        <w:tc>
          <w:tcPr>
            <w:tcW w:w="1985" w:type="dxa"/>
          </w:tcPr>
          <w:p w14:paraId="0C6431FF" w14:textId="77777777" w:rsidR="009F10E8" w:rsidRDefault="009F10E8"/>
        </w:tc>
        <w:tc>
          <w:tcPr>
            <w:tcW w:w="3260" w:type="dxa"/>
          </w:tcPr>
          <w:p w14:paraId="7ADEC858" w14:textId="77777777" w:rsidR="009F10E8" w:rsidRDefault="009F10E8"/>
        </w:tc>
      </w:tr>
      <w:tr w:rsidR="006F253D" w14:paraId="4F9FD141" w14:textId="77777777" w:rsidTr="00BD4284">
        <w:trPr>
          <w:trHeight w:val="260"/>
        </w:trPr>
        <w:tc>
          <w:tcPr>
            <w:tcW w:w="1980" w:type="dxa"/>
            <w:vMerge w:val="restart"/>
          </w:tcPr>
          <w:p w14:paraId="7EC8DE7E" w14:textId="77777777" w:rsidR="006F253D" w:rsidRPr="00550303" w:rsidRDefault="006F253D" w:rsidP="00403D84">
            <w:r w:rsidRPr="00550303">
              <w:t>Counselling visits</w:t>
            </w:r>
          </w:p>
        </w:tc>
        <w:tc>
          <w:tcPr>
            <w:tcW w:w="2551" w:type="dxa"/>
            <w:vMerge w:val="restart"/>
          </w:tcPr>
          <w:p w14:paraId="7B0C85CD" w14:textId="77777777" w:rsidR="006F253D" w:rsidRDefault="006F253D" w:rsidP="000A7F1B">
            <w:r>
              <w:t xml:space="preserve">Types of information to be provided </w:t>
            </w:r>
          </w:p>
        </w:tc>
        <w:tc>
          <w:tcPr>
            <w:tcW w:w="1985" w:type="dxa"/>
          </w:tcPr>
          <w:p w14:paraId="2A75F765" w14:textId="77777777" w:rsidR="006F253D" w:rsidRDefault="002F124D">
            <w:r>
              <w:t xml:space="preserve">Health information </w:t>
            </w:r>
          </w:p>
        </w:tc>
        <w:tc>
          <w:tcPr>
            <w:tcW w:w="3260" w:type="dxa"/>
          </w:tcPr>
          <w:p w14:paraId="0AA0A327" w14:textId="77777777" w:rsidR="006F253D" w:rsidRDefault="006F253D"/>
        </w:tc>
      </w:tr>
      <w:tr w:rsidR="006F253D" w14:paraId="3E3F4A84" w14:textId="77777777" w:rsidTr="00BD4284">
        <w:trPr>
          <w:trHeight w:val="265"/>
        </w:trPr>
        <w:tc>
          <w:tcPr>
            <w:tcW w:w="1980" w:type="dxa"/>
            <w:vMerge/>
          </w:tcPr>
          <w:p w14:paraId="412B8C65" w14:textId="77777777" w:rsidR="006F253D" w:rsidRPr="00550303" w:rsidRDefault="006F253D"/>
        </w:tc>
        <w:tc>
          <w:tcPr>
            <w:tcW w:w="2551" w:type="dxa"/>
            <w:vMerge/>
          </w:tcPr>
          <w:p w14:paraId="3EB5DA1B" w14:textId="77777777" w:rsidR="006F253D" w:rsidRDefault="006F253D" w:rsidP="000A7F1B"/>
        </w:tc>
        <w:tc>
          <w:tcPr>
            <w:tcW w:w="1985" w:type="dxa"/>
          </w:tcPr>
          <w:p w14:paraId="617D085C" w14:textId="77777777" w:rsidR="006F253D" w:rsidRDefault="006F253D" w:rsidP="007570EE"/>
        </w:tc>
        <w:tc>
          <w:tcPr>
            <w:tcW w:w="3260" w:type="dxa"/>
          </w:tcPr>
          <w:p w14:paraId="14B6A75D" w14:textId="77777777" w:rsidR="006F253D" w:rsidRDefault="006F253D" w:rsidP="007570EE"/>
        </w:tc>
      </w:tr>
      <w:tr w:rsidR="006F253D" w14:paraId="0C018BB7" w14:textId="77777777" w:rsidTr="00BD4284">
        <w:trPr>
          <w:trHeight w:val="226"/>
        </w:trPr>
        <w:tc>
          <w:tcPr>
            <w:tcW w:w="1980" w:type="dxa"/>
            <w:vMerge/>
          </w:tcPr>
          <w:p w14:paraId="1D1A787B" w14:textId="77777777" w:rsidR="006F253D" w:rsidRPr="00550303" w:rsidRDefault="006F253D"/>
        </w:tc>
        <w:tc>
          <w:tcPr>
            <w:tcW w:w="2551" w:type="dxa"/>
            <w:vMerge/>
          </w:tcPr>
          <w:p w14:paraId="1B8CC7F3" w14:textId="77777777" w:rsidR="006F253D" w:rsidRDefault="006F253D" w:rsidP="000A7F1B"/>
        </w:tc>
        <w:tc>
          <w:tcPr>
            <w:tcW w:w="1985" w:type="dxa"/>
          </w:tcPr>
          <w:p w14:paraId="02DF70C6" w14:textId="77777777" w:rsidR="006F253D" w:rsidRDefault="006F253D" w:rsidP="007570EE"/>
        </w:tc>
        <w:tc>
          <w:tcPr>
            <w:tcW w:w="3260" w:type="dxa"/>
          </w:tcPr>
          <w:p w14:paraId="50F617F2" w14:textId="77777777" w:rsidR="006F253D" w:rsidRDefault="006F253D" w:rsidP="007570EE"/>
        </w:tc>
      </w:tr>
      <w:tr w:rsidR="006F253D" w14:paraId="2386E14B" w14:textId="77777777" w:rsidTr="00E3157A">
        <w:trPr>
          <w:trHeight w:val="293"/>
        </w:trPr>
        <w:tc>
          <w:tcPr>
            <w:tcW w:w="1980" w:type="dxa"/>
            <w:vMerge/>
          </w:tcPr>
          <w:p w14:paraId="3259AC12" w14:textId="77777777" w:rsidR="006F253D" w:rsidRPr="00550303" w:rsidRDefault="006F253D"/>
        </w:tc>
        <w:tc>
          <w:tcPr>
            <w:tcW w:w="2551" w:type="dxa"/>
            <w:vMerge w:val="restart"/>
          </w:tcPr>
          <w:p w14:paraId="352AF80B" w14:textId="77777777" w:rsidR="006F253D" w:rsidRDefault="006F253D" w:rsidP="000A7F1B">
            <w:r>
              <w:t xml:space="preserve">Strategies to encourage participation in the intervention </w:t>
            </w:r>
          </w:p>
        </w:tc>
        <w:tc>
          <w:tcPr>
            <w:tcW w:w="1985" w:type="dxa"/>
          </w:tcPr>
          <w:p w14:paraId="4C7A9F1A" w14:textId="77777777" w:rsidR="006F253D" w:rsidRDefault="006F253D">
            <w:r>
              <w:t xml:space="preserve">Providing transport </w:t>
            </w:r>
          </w:p>
        </w:tc>
        <w:tc>
          <w:tcPr>
            <w:tcW w:w="3260" w:type="dxa"/>
            <w:vMerge w:val="restart"/>
          </w:tcPr>
          <w:p w14:paraId="173691DF" w14:textId="116FC1C5" w:rsidR="006F253D" w:rsidRDefault="006F253D">
            <w:r w:rsidRPr="00403D84">
              <w:t xml:space="preserve">Apply text to which </w:t>
            </w:r>
            <w:r w:rsidR="00BB379D">
              <w:t>respondents</w:t>
            </w:r>
            <w:r w:rsidRPr="00403D84">
              <w:t xml:space="preserve"> talk about the counselling visits/intervention without either same or both genders specified</w:t>
            </w:r>
          </w:p>
        </w:tc>
      </w:tr>
      <w:tr w:rsidR="006F253D" w14:paraId="16CA3181" w14:textId="77777777" w:rsidTr="00E3157A">
        <w:trPr>
          <w:trHeight w:val="309"/>
        </w:trPr>
        <w:tc>
          <w:tcPr>
            <w:tcW w:w="1980" w:type="dxa"/>
            <w:vMerge/>
          </w:tcPr>
          <w:p w14:paraId="087DC674" w14:textId="77777777" w:rsidR="006F253D" w:rsidRPr="00550303" w:rsidRDefault="006F253D"/>
        </w:tc>
        <w:tc>
          <w:tcPr>
            <w:tcW w:w="2551" w:type="dxa"/>
            <w:vMerge/>
          </w:tcPr>
          <w:p w14:paraId="5C32F933" w14:textId="77777777" w:rsidR="006F253D" w:rsidRDefault="006F253D" w:rsidP="000A7F1B"/>
        </w:tc>
        <w:tc>
          <w:tcPr>
            <w:tcW w:w="1985" w:type="dxa"/>
          </w:tcPr>
          <w:p w14:paraId="2A8F080C" w14:textId="77777777" w:rsidR="006F253D" w:rsidRDefault="006F253D">
            <w:r>
              <w:t>Following couples home</w:t>
            </w:r>
          </w:p>
        </w:tc>
        <w:tc>
          <w:tcPr>
            <w:tcW w:w="3260" w:type="dxa"/>
            <w:vMerge/>
          </w:tcPr>
          <w:p w14:paraId="4C348B20" w14:textId="77777777" w:rsidR="006F253D" w:rsidRDefault="006F253D"/>
        </w:tc>
      </w:tr>
      <w:tr w:rsidR="006F253D" w14:paraId="1EB054A3" w14:textId="77777777" w:rsidTr="00BD4284">
        <w:trPr>
          <w:trHeight w:val="186"/>
        </w:trPr>
        <w:tc>
          <w:tcPr>
            <w:tcW w:w="1980" w:type="dxa"/>
            <w:vMerge/>
          </w:tcPr>
          <w:p w14:paraId="65D9E466" w14:textId="77777777" w:rsidR="006F253D" w:rsidRPr="00550303" w:rsidRDefault="006F253D"/>
        </w:tc>
        <w:tc>
          <w:tcPr>
            <w:tcW w:w="2551" w:type="dxa"/>
            <w:vMerge/>
          </w:tcPr>
          <w:p w14:paraId="731C0248" w14:textId="77777777" w:rsidR="006F253D" w:rsidRDefault="006F253D" w:rsidP="000A7F1B"/>
        </w:tc>
        <w:tc>
          <w:tcPr>
            <w:tcW w:w="1985" w:type="dxa"/>
          </w:tcPr>
          <w:p w14:paraId="14906D35" w14:textId="77777777" w:rsidR="006F253D" w:rsidRDefault="006F253D">
            <w:r>
              <w:t xml:space="preserve">Provide intervention during weekends </w:t>
            </w:r>
          </w:p>
        </w:tc>
        <w:tc>
          <w:tcPr>
            <w:tcW w:w="3260" w:type="dxa"/>
            <w:vMerge/>
          </w:tcPr>
          <w:p w14:paraId="03BA5736" w14:textId="77777777" w:rsidR="006F253D" w:rsidRDefault="006F253D"/>
        </w:tc>
      </w:tr>
      <w:tr w:rsidR="006F253D" w14:paraId="68E413E4" w14:textId="77777777" w:rsidTr="00BD4284">
        <w:trPr>
          <w:trHeight w:val="407"/>
        </w:trPr>
        <w:tc>
          <w:tcPr>
            <w:tcW w:w="1980" w:type="dxa"/>
            <w:vMerge/>
          </w:tcPr>
          <w:p w14:paraId="6DABB685" w14:textId="77777777" w:rsidR="006F253D" w:rsidRPr="00550303" w:rsidRDefault="006F253D"/>
        </w:tc>
        <w:tc>
          <w:tcPr>
            <w:tcW w:w="2551" w:type="dxa"/>
            <w:vMerge w:val="restart"/>
          </w:tcPr>
          <w:p w14:paraId="6F860D31" w14:textId="77777777" w:rsidR="006F253D" w:rsidRDefault="006F253D" w:rsidP="000A7F1B">
            <w:r>
              <w:t xml:space="preserve">Barriers/Challenges </w:t>
            </w:r>
          </w:p>
        </w:tc>
        <w:tc>
          <w:tcPr>
            <w:tcW w:w="1985" w:type="dxa"/>
          </w:tcPr>
          <w:p w14:paraId="04B4FAD4" w14:textId="77777777" w:rsidR="006F253D" w:rsidRDefault="006F253D">
            <w:r>
              <w:t xml:space="preserve">Clients not showing up </w:t>
            </w:r>
          </w:p>
        </w:tc>
        <w:tc>
          <w:tcPr>
            <w:tcW w:w="3260" w:type="dxa"/>
            <w:vMerge/>
          </w:tcPr>
          <w:p w14:paraId="2E074B64" w14:textId="77777777" w:rsidR="006F253D" w:rsidRDefault="006F253D"/>
        </w:tc>
      </w:tr>
      <w:tr w:rsidR="006F253D" w14:paraId="777EB067" w14:textId="77777777" w:rsidTr="00BD4284">
        <w:trPr>
          <w:trHeight w:val="311"/>
        </w:trPr>
        <w:tc>
          <w:tcPr>
            <w:tcW w:w="1980" w:type="dxa"/>
            <w:vMerge/>
          </w:tcPr>
          <w:p w14:paraId="10DC067F" w14:textId="77777777" w:rsidR="006F253D" w:rsidRPr="00550303" w:rsidRDefault="006F253D"/>
        </w:tc>
        <w:tc>
          <w:tcPr>
            <w:tcW w:w="2551" w:type="dxa"/>
            <w:vMerge/>
          </w:tcPr>
          <w:p w14:paraId="63F1E27E" w14:textId="77777777" w:rsidR="006F253D" w:rsidRDefault="006F253D" w:rsidP="000A7F1B"/>
        </w:tc>
        <w:tc>
          <w:tcPr>
            <w:tcW w:w="1985" w:type="dxa"/>
          </w:tcPr>
          <w:p w14:paraId="518AE9FE" w14:textId="77777777" w:rsidR="006F253D" w:rsidRDefault="005C3251" w:rsidP="00EE2D58">
            <w:r>
              <w:t xml:space="preserve">Level of willingness </w:t>
            </w:r>
          </w:p>
        </w:tc>
        <w:tc>
          <w:tcPr>
            <w:tcW w:w="3260" w:type="dxa"/>
            <w:vMerge/>
          </w:tcPr>
          <w:p w14:paraId="593F9687" w14:textId="77777777" w:rsidR="006F253D" w:rsidRDefault="006F253D" w:rsidP="00EE2D58"/>
        </w:tc>
      </w:tr>
      <w:tr w:rsidR="006F253D" w14:paraId="1666E15F" w14:textId="77777777" w:rsidTr="00BD4284">
        <w:trPr>
          <w:trHeight w:val="207"/>
        </w:trPr>
        <w:tc>
          <w:tcPr>
            <w:tcW w:w="1980" w:type="dxa"/>
            <w:vMerge/>
          </w:tcPr>
          <w:p w14:paraId="524246D1" w14:textId="77777777" w:rsidR="006F253D" w:rsidRPr="00550303" w:rsidRDefault="006F253D"/>
        </w:tc>
        <w:tc>
          <w:tcPr>
            <w:tcW w:w="2551" w:type="dxa"/>
            <w:vMerge/>
          </w:tcPr>
          <w:p w14:paraId="53A3B33D" w14:textId="77777777" w:rsidR="006F253D" w:rsidRDefault="006F253D" w:rsidP="000A7F1B"/>
        </w:tc>
        <w:tc>
          <w:tcPr>
            <w:tcW w:w="1985" w:type="dxa"/>
          </w:tcPr>
          <w:p w14:paraId="4A2019E7" w14:textId="77777777" w:rsidR="006F253D" w:rsidRDefault="006F253D" w:rsidP="00EE2D58"/>
        </w:tc>
        <w:tc>
          <w:tcPr>
            <w:tcW w:w="3260" w:type="dxa"/>
            <w:vMerge/>
          </w:tcPr>
          <w:p w14:paraId="4C8E9E97" w14:textId="77777777" w:rsidR="006F253D" w:rsidRDefault="006F253D" w:rsidP="00EE2D58"/>
        </w:tc>
      </w:tr>
      <w:tr w:rsidR="006F253D" w14:paraId="1E310BF4" w14:textId="77777777" w:rsidTr="00BD4284">
        <w:trPr>
          <w:trHeight w:val="207"/>
        </w:trPr>
        <w:tc>
          <w:tcPr>
            <w:tcW w:w="1980" w:type="dxa"/>
            <w:vMerge/>
          </w:tcPr>
          <w:p w14:paraId="03E0BD2D" w14:textId="77777777" w:rsidR="006F253D" w:rsidRPr="00550303" w:rsidRDefault="006F253D"/>
        </w:tc>
        <w:tc>
          <w:tcPr>
            <w:tcW w:w="2551" w:type="dxa"/>
          </w:tcPr>
          <w:p w14:paraId="5FC61BA5" w14:textId="77777777" w:rsidR="006F253D" w:rsidRDefault="006F253D" w:rsidP="000A7F1B">
            <w:r>
              <w:t>P</w:t>
            </w:r>
            <w:r w:rsidRPr="00BA6258">
              <w:t>reference for the counsellor</w:t>
            </w:r>
          </w:p>
        </w:tc>
        <w:tc>
          <w:tcPr>
            <w:tcW w:w="1985" w:type="dxa"/>
          </w:tcPr>
          <w:p w14:paraId="4E1F80E7" w14:textId="77777777" w:rsidR="006F253D" w:rsidRDefault="006F253D" w:rsidP="00EE2D58"/>
        </w:tc>
        <w:tc>
          <w:tcPr>
            <w:tcW w:w="3260" w:type="dxa"/>
          </w:tcPr>
          <w:p w14:paraId="29A0F057" w14:textId="77777777" w:rsidR="006F253D" w:rsidRDefault="006F253D" w:rsidP="00EE2D58">
            <w:r>
              <w:t xml:space="preserve">Add text to which respondent describe preference for types of counsellors to deliver couple counselling  </w:t>
            </w:r>
          </w:p>
        </w:tc>
      </w:tr>
      <w:tr w:rsidR="006F253D" w14:paraId="3C9C8AE6" w14:textId="77777777" w:rsidTr="00BD4284">
        <w:trPr>
          <w:trHeight w:val="207"/>
        </w:trPr>
        <w:tc>
          <w:tcPr>
            <w:tcW w:w="1980" w:type="dxa"/>
            <w:vMerge/>
          </w:tcPr>
          <w:p w14:paraId="5AA45B04" w14:textId="77777777" w:rsidR="006F253D" w:rsidRPr="00550303" w:rsidRDefault="006F253D"/>
        </w:tc>
        <w:tc>
          <w:tcPr>
            <w:tcW w:w="2551" w:type="dxa"/>
          </w:tcPr>
          <w:p w14:paraId="6E449E50" w14:textId="77777777" w:rsidR="006F253D" w:rsidRDefault="006F253D" w:rsidP="000A7F1B">
            <w:r>
              <w:t>R</w:t>
            </w:r>
            <w:r w:rsidRPr="00723B35">
              <w:t>elationship topics perceived to be most important</w:t>
            </w:r>
          </w:p>
        </w:tc>
        <w:tc>
          <w:tcPr>
            <w:tcW w:w="1985" w:type="dxa"/>
          </w:tcPr>
          <w:p w14:paraId="597A588D" w14:textId="77777777" w:rsidR="006F253D" w:rsidRDefault="006F253D" w:rsidP="00EE2D58"/>
        </w:tc>
        <w:tc>
          <w:tcPr>
            <w:tcW w:w="3260" w:type="dxa"/>
          </w:tcPr>
          <w:p w14:paraId="45A3EBDE" w14:textId="0A408E9E" w:rsidR="006F253D" w:rsidRDefault="0076260D" w:rsidP="00EE2D58">
            <w:r>
              <w:t xml:space="preserve">Add text to which </w:t>
            </w:r>
            <w:r w:rsidR="00BB379D">
              <w:t>respondents</w:t>
            </w:r>
            <w:r>
              <w:t xml:space="preserve"> talk about topics perceived to be most important </w:t>
            </w:r>
          </w:p>
        </w:tc>
      </w:tr>
    </w:tbl>
    <w:p w14:paraId="5C897EEE" w14:textId="77777777" w:rsidR="00550303" w:rsidRDefault="00550303"/>
    <w:sectPr w:rsidR="00550303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9BD37" w14:textId="77777777" w:rsidR="00925AA5" w:rsidRDefault="00925AA5" w:rsidP="00870DFA">
      <w:pPr>
        <w:spacing w:after="0" w:line="240" w:lineRule="auto"/>
      </w:pPr>
      <w:r>
        <w:separator/>
      </w:r>
    </w:p>
  </w:endnote>
  <w:endnote w:type="continuationSeparator" w:id="0">
    <w:p w14:paraId="62CCC67C" w14:textId="77777777" w:rsidR="00925AA5" w:rsidRDefault="00925AA5" w:rsidP="00870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660E16" w14:textId="77777777" w:rsidR="00D03D3A" w:rsidRDefault="00D03D3A">
    <w:pPr>
      <w:pStyle w:val="Footer"/>
    </w:pPr>
    <w:r>
      <w:t xml:space="preserve">May 2019 Version 1.0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4E143B" w14:textId="77777777" w:rsidR="00925AA5" w:rsidRDefault="00925AA5" w:rsidP="00870DFA">
      <w:pPr>
        <w:spacing w:after="0" w:line="240" w:lineRule="auto"/>
      </w:pPr>
      <w:r>
        <w:separator/>
      </w:r>
    </w:p>
  </w:footnote>
  <w:footnote w:type="continuationSeparator" w:id="0">
    <w:p w14:paraId="230E8A19" w14:textId="77777777" w:rsidR="00925AA5" w:rsidRDefault="00925AA5" w:rsidP="00870D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0FA636" w14:textId="77777777" w:rsidR="00A4486B" w:rsidRPr="00A4486B" w:rsidRDefault="00A4486B" w:rsidP="00A4486B">
    <w:pP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bCs/>
        <w:color w:val="000000"/>
        <w:sz w:val="20"/>
        <w:szCs w:val="24"/>
        <w:lang w:val="en-US"/>
      </w:rPr>
    </w:pPr>
    <w:r w:rsidRPr="00A4486B">
      <w:rPr>
        <w:rFonts w:ascii="Times New Roman" w:eastAsia="Times New Roman" w:hAnsi="Times New Roman" w:cs="Times New Roman"/>
        <w:bCs/>
        <w:color w:val="000000"/>
        <w:sz w:val="20"/>
        <w:szCs w:val="24"/>
        <w:lang w:val="en-US"/>
      </w:rPr>
      <w:t>Promoting HIV Health Behaviors Among Pregnant Couples in Zambia Using an Adaptive Relationship Strengthening Intervention</w:t>
    </w:r>
    <w:r>
      <w:rPr>
        <w:rFonts w:ascii="Times New Roman" w:eastAsia="Times New Roman" w:hAnsi="Times New Roman" w:cs="Times New Roman"/>
        <w:bCs/>
        <w:color w:val="000000"/>
        <w:sz w:val="20"/>
        <w:szCs w:val="24"/>
        <w:lang w:val="en-US"/>
      </w:rPr>
      <w:t>-</w:t>
    </w:r>
    <w:r w:rsidRPr="00A4486B">
      <w:rPr>
        <w:rFonts w:ascii="Garamond" w:eastAsia="Times New Roman" w:hAnsi="Garamond" w:cs="Times New Roman"/>
        <w:sz w:val="24"/>
        <w:szCs w:val="24"/>
        <w:lang w:val="en-US"/>
      </w:rPr>
      <w:t>K99MH116735</w:t>
    </w:r>
  </w:p>
  <w:p w14:paraId="15680936" w14:textId="77777777" w:rsidR="00A4486B" w:rsidRPr="00A4486B" w:rsidRDefault="00A4486B" w:rsidP="00A4486B">
    <w:pP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sz w:val="20"/>
        <w:szCs w:val="24"/>
        <w:lang w:val="en-US"/>
      </w:rPr>
    </w:pPr>
    <w:r w:rsidRPr="00A4486B">
      <w:rPr>
        <w:rFonts w:ascii="Garamond" w:eastAsia="Times New Roman" w:hAnsi="Garamond" w:cs="Times New Roman"/>
        <w:sz w:val="24"/>
        <w:szCs w:val="24"/>
        <w:lang w:val="en-US"/>
      </w:rPr>
      <w:t xml:space="preserve">PI: Karen </w:t>
    </w:r>
    <w:proofErr w:type="spellStart"/>
    <w:r w:rsidRPr="00A4486B">
      <w:rPr>
        <w:rFonts w:ascii="Garamond" w:eastAsia="Times New Roman" w:hAnsi="Garamond" w:cs="Times New Roman"/>
        <w:sz w:val="24"/>
        <w:szCs w:val="24"/>
        <w:lang w:val="en-US"/>
      </w:rPr>
      <w:t>Hampanda</w:t>
    </w:r>
    <w:proofErr w:type="spellEnd"/>
  </w:p>
  <w:p w14:paraId="53361ACF" w14:textId="77777777" w:rsidR="00A4486B" w:rsidRDefault="00A448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303"/>
    <w:rsid w:val="0000392A"/>
    <w:rsid w:val="00004C6C"/>
    <w:rsid w:val="00010939"/>
    <w:rsid w:val="000119A7"/>
    <w:rsid w:val="00030678"/>
    <w:rsid w:val="000519CA"/>
    <w:rsid w:val="00081C5E"/>
    <w:rsid w:val="000A7F1B"/>
    <w:rsid w:val="000E74F2"/>
    <w:rsid w:val="00107D9D"/>
    <w:rsid w:val="0013122B"/>
    <w:rsid w:val="001335CC"/>
    <w:rsid w:val="00175782"/>
    <w:rsid w:val="00196CAA"/>
    <w:rsid w:val="001B22FF"/>
    <w:rsid w:val="001C1AE9"/>
    <w:rsid w:val="001D32F5"/>
    <w:rsid w:val="00204C05"/>
    <w:rsid w:val="00214A8A"/>
    <w:rsid w:val="00241E79"/>
    <w:rsid w:val="002427AE"/>
    <w:rsid w:val="00274587"/>
    <w:rsid w:val="002D089D"/>
    <w:rsid w:val="002F0E17"/>
    <w:rsid w:val="002F124D"/>
    <w:rsid w:val="003775C6"/>
    <w:rsid w:val="003B2805"/>
    <w:rsid w:val="003F4646"/>
    <w:rsid w:val="003F6373"/>
    <w:rsid w:val="00403D84"/>
    <w:rsid w:val="0040435A"/>
    <w:rsid w:val="00405313"/>
    <w:rsid w:val="00432B19"/>
    <w:rsid w:val="00476CC6"/>
    <w:rsid w:val="004909C1"/>
    <w:rsid w:val="004B3BF0"/>
    <w:rsid w:val="004D0C9C"/>
    <w:rsid w:val="004E744C"/>
    <w:rsid w:val="004F6B52"/>
    <w:rsid w:val="005224FB"/>
    <w:rsid w:val="00535A27"/>
    <w:rsid w:val="00543C1B"/>
    <w:rsid w:val="00550303"/>
    <w:rsid w:val="00564375"/>
    <w:rsid w:val="00570DBE"/>
    <w:rsid w:val="005728BE"/>
    <w:rsid w:val="00583CA0"/>
    <w:rsid w:val="005A6D1C"/>
    <w:rsid w:val="005C3251"/>
    <w:rsid w:val="005F156F"/>
    <w:rsid w:val="005F2582"/>
    <w:rsid w:val="00612B8E"/>
    <w:rsid w:val="00646EE3"/>
    <w:rsid w:val="00662B17"/>
    <w:rsid w:val="00670D6A"/>
    <w:rsid w:val="006713FF"/>
    <w:rsid w:val="006B3C32"/>
    <w:rsid w:val="006E1A70"/>
    <w:rsid w:val="006E66E3"/>
    <w:rsid w:val="006F253D"/>
    <w:rsid w:val="00723B35"/>
    <w:rsid w:val="007434F0"/>
    <w:rsid w:val="007570EE"/>
    <w:rsid w:val="0076260D"/>
    <w:rsid w:val="007826AD"/>
    <w:rsid w:val="007B4BF4"/>
    <w:rsid w:val="007E312E"/>
    <w:rsid w:val="007E72EF"/>
    <w:rsid w:val="00826635"/>
    <w:rsid w:val="00827D4A"/>
    <w:rsid w:val="00870DFA"/>
    <w:rsid w:val="00871D12"/>
    <w:rsid w:val="00873441"/>
    <w:rsid w:val="008A53C8"/>
    <w:rsid w:val="008B2BAD"/>
    <w:rsid w:val="008F4875"/>
    <w:rsid w:val="009255BA"/>
    <w:rsid w:val="00925AA5"/>
    <w:rsid w:val="0094626B"/>
    <w:rsid w:val="009712A0"/>
    <w:rsid w:val="009C0642"/>
    <w:rsid w:val="009C5883"/>
    <w:rsid w:val="009D4AEC"/>
    <w:rsid w:val="009D5732"/>
    <w:rsid w:val="009D763B"/>
    <w:rsid w:val="009F10E8"/>
    <w:rsid w:val="00A04ECE"/>
    <w:rsid w:val="00A33707"/>
    <w:rsid w:val="00A37C88"/>
    <w:rsid w:val="00A4486B"/>
    <w:rsid w:val="00A629AF"/>
    <w:rsid w:val="00A63B45"/>
    <w:rsid w:val="00AD5F87"/>
    <w:rsid w:val="00AF06A0"/>
    <w:rsid w:val="00B3761F"/>
    <w:rsid w:val="00BA6258"/>
    <w:rsid w:val="00BB164C"/>
    <w:rsid w:val="00BB379D"/>
    <w:rsid w:val="00BC220A"/>
    <w:rsid w:val="00BD4284"/>
    <w:rsid w:val="00C062C6"/>
    <w:rsid w:val="00C228FC"/>
    <w:rsid w:val="00C340CF"/>
    <w:rsid w:val="00C4519B"/>
    <w:rsid w:val="00C72C5E"/>
    <w:rsid w:val="00C80B0A"/>
    <w:rsid w:val="00CB6EDE"/>
    <w:rsid w:val="00CC5F2E"/>
    <w:rsid w:val="00D03D3A"/>
    <w:rsid w:val="00DB3EE3"/>
    <w:rsid w:val="00DB4EDE"/>
    <w:rsid w:val="00DF3655"/>
    <w:rsid w:val="00E02E9A"/>
    <w:rsid w:val="00E1251D"/>
    <w:rsid w:val="00E2142D"/>
    <w:rsid w:val="00E24FD8"/>
    <w:rsid w:val="00E3157A"/>
    <w:rsid w:val="00E52B3E"/>
    <w:rsid w:val="00E6486F"/>
    <w:rsid w:val="00E64DD4"/>
    <w:rsid w:val="00E82CB8"/>
    <w:rsid w:val="00E84214"/>
    <w:rsid w:val="00ED12AF"/>
    <w:rsid w:val="00EE2D58"/>
    <w:rsid w:val="00F04A9D"/>
    <w:rsid w:val="00F37D57"/>
    <w:rsid w:val="00F54758"/>
    <w:rsid w:val="00F76535"/>
    <w:rsid w:val="00F76D04"/>
    <w:rsid w:val="00FA61D5"/>
    <w:rsid w:val="00FC53E2"/>
    <w:rsid w:val="00FD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3306A"/>
  <w15:chartTrackingRefBased/>
  <w15:docId w15:val="{5C0C60BA-5A0E-4CC6-94F3-C803EC822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D5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0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DFA"/>
  </w:style>
  <w:style w:type="paragraph" w:styleId="Footer">
    <w:name w:val="footer"/>
    <w:basedOn w:val="Normal"/>
    <w:link w:val="FooterChar"/>
    <w:uiPriority w:val="99"/>
    <w:unhideWhenUsed/>
    <w:rsid w:val="00870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4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ni Matenga</dc:creator>
  <cp:keywords/>
  <dc:description/>
  <cp:lastModifiedBy>Tulani Matenga</cp:lastModifiedBy>
  <cp:revision>145</cp:revision>
  <dcterms:created xsi:type="dcterms:W3CDTF">2019-05-14T06:57:00Z</dcterms:created>
  <dcterms:modified xsi:type="dcterms:W3CDTF">2021-06-25T23:43:00Z</dcterms:modified>
</cp:coreProperties>
</file>